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9F7" w:rsidRDefault="006849F7" w:rsidP="006849F7">
      <w:pPr>
        <w:rPr>
          <w:lang w:val="en-US"/>
        </w:rPr>
      </w:pPr>
      <w:r w:rsidRPr="008758D9">
        <w:rPr>
          <w:b/>
          <w:lang w:val="en-US"/>
        </w:rPr>
        <w:t>Table S1.</w:t>
      </w:r>
      <w:r>
        <w:rPr>
          <w:lang w:val="en-US"/>
        </w:rPr>
        <w:t xml:space="preserve"> Primers used in this study.</w:t>
      </w:r>
    </w:p>
    <w:tbl>
      <w:tblPr>
        <w:tblpPr w:leftFromText="180" w:rightFromText="180" w:vertAnchor="page" w:horzAnchor="margin" w:tblpXSpec="center" w:tblpY="1981"/>
        <w:tblW w:w="8197" w:type="dxa"/>
        <w:tblLook w:val="04A0" w:firstRow="1" w:lastRow="0" w:firstColumn="1" w:lastColumn="0" w:noHBand="0" w:noVBand="1"/>
      </w:tblPr>
      <w:tblGrid>
        <w:gridCol w:w="1440"/>
        <w:gridCol w:w="3336"/>
        <w:gridCol w:w="3421"/>
      </w:tblGrid>
      <w:tr w:rsidR="006849F7" w:rsidTr="00B9183F">
        <w:trPr>
          <w:trHeight w:val="390"/>
        </w:trPr>
        <w:tc>
          <w:tcPr>
            <w:tcW w:w="1440" w:type="dxa"/>
            <w:shd w:val="clear" w:color="auto" w:fill="auto"/>
            <w:vAlign w:val="center"/>
            <w:hideMark/>
          </w:tcPr>
          <w:p w:rsidR="006849F7" w:rsidRDefault="006849F7" w:rsidP="00B9183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Ankyrin gene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F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R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035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GGACGCAAACAAT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CAATATCCAAAGCATC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073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CAAAACAT</w:t>
            </w:r>
            <w:bookmarkStart w:id="0" w:name="_GoBack"/>
            <w:bookmarkEnd w:id="0"/>
            <w:r>
              <w:rPr>
                <w:sz w:val="18"/>
                <w:szCs w:val="18"/>
              </w:rPr>
              <w:t>CAGGAAG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AATAGCCCAATGTAAATG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147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GGCTCATATTATTTCTCAT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CTTTACCCCTCGTTCTAT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191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AGGGAAATACATTACTACATCA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CGCTTTAGCCTGTTCATAG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TCCCGTCGATAATTCA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TGTGTGTTGCAGTAA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ACATGGCCAGTCCAAT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AGAGAGATCGGGTTT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285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GCAAATTGTCTAAAAA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CTCCCTTGTCTCTTCATCAC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286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TAAGAAAGAAAGAGA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CTACTATCACACC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291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TACATCTGTCACTTTT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AAGAGATCAAGGGATG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292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CGCTTCTGCTATG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CTGTAAGGTCTGTGTAATG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294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GGCCATGAAGAGATAGTA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TAGCGGCTGATGATTG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TCACTATTTCTTGCGT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TTGGTGGCCAAGGTC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385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GGGAGCAAAAGAAATCAAT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AGGTGAAGAAGAATCATC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438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TGCTGGTGATGATTAT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CAGAGAAGAGGGTTTAT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441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CCAAGGACCGCAATAGAGTAA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CAGCACCTTGTAATAAGAGAAAG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GAAAAGCAACACTGAT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ATCATTAACAGTAGAACT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498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GCGTGAGGAAGA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ATCTAACGCATCAAAAC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514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ACAGTGGCCGGATAAATAAC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CACCAACAACTAAACTTCTCA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TAACACGTCAGCAAAA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GCCATGCAACGACTAT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TAAGTTGCTGATCTT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GAGCTGGTAGAAGTTT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550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ACGGGTGGAAAGATAACA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GCAGCCCCATAGGAA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566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ATGAAAGAGATAAACTACA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TTATAGAGCAAGTG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596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GTTACACTTAGCGGCAGGAG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ACCCCAGCATTAGGAACATTTAT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ATAAGAGATCCAAGT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TAAGTCCCTTTCGTCG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GAAGGAAATGCGGA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ACTCACTTGTTTTCTCA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633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TCGGTGGCTACTCGGTCTACAA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ACGATTTACGAGCTCACTTTCA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TTGCAAAGGCTGCTA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TGGAGGATTGTCTTGC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TGACTTCTATCTAGGG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AATCAATTATGCGAAAA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636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AAAGAGGATGAACTAAA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AATCCATCGCTGTCATC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637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GGGAAAGTGAAAAGTATTATCTA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TTCGTTTACTTGGCACATTATC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</w:tr>
      <w:tr w:rsidR="006849F7" w:rsidTr="00B9183F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TGGGCCAGTTTTATCA</w:t>
            </w:r>
          </w:p>
        </w:tc>
        <w:tc>
          <w:tcPr>
            <w:tcW w:w="3421" w:type="dxa"/>
            <w:shd w:val="clear" w:color="auto" w:fill="auto"/>
            <w:noWrap/>
            <w:vAlign w:val="center"/>
          </w:tcPr>
          <w:p w:rsidR="006849F7" w:rsidRDefault="006849F7" w:rsidP="00B9183F">
            <w:pPr>
              <w:rPr>
                <w:sz w:val="18"/>
                <w:szCs w:val="18"/>
              </w:rPr>
            </w:pP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754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GGGGATGGGATAAATACTA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CTTGCTCTTCCATACACA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0766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GTAAACCTGACAACGATAG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ACAGATAGGGCAGTAG</w:t>
            </w:r>
          </w:p>
        </w:tc>
      </w:tr>
      <w:tr w:rsidR="006849F7" w:rsidTr="00B9183F">
        <w:trPr>
          <w:trHeight w:val="315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849F7" w:rsidRPr="005E0722" w:rsidRDefault="006849F7" w:rsidP="00B9183F">
            <w:pPr>
              <w:rPr>
                <w:sz w:val="20"/>
                <w:szCs w:val="20"/>
              </w:rPr>
            </w:pPr>
            <w:r w:rsidRPr="005E0722">
              <w:rPr>
                <w:sz w:val="20"/>
                <w:szCs w:val="20"/>
              </w:rPr>
              <w:t>WD1213</w:t>
            </w:r>
          </w:p>
        </w:tc>
        <w:tc>
          <w:tcPr>
            <w:tcW w:w="3336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GCAGAGATAATTCTTCACC</w:t>
            </w:r>
          </w:p>
        </w:tc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6849F7" w:rsidRDefault="006849F7" w:rsidP="00B918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GCCTTATTTCTTCTACACT</w:t>
            </w:r>
          </w:p>
        </w:tc>
      </w:tr>
    </w:tbl>
    <w:p w:rsidR="006849F7" w:rsidRDefault="006849F7" w:rsidP="006849F7">
      <w:pPr>
        <w:ind w:left="180"/>
        <w:rPr>
          <w:lang w:val="en-US"/>
        </w:rPr>
      </w:pPr>
    </w:p>
    <w:p w:rsidR="00806CA6" w:rsidRPr="006849F7" w:rsidRDefault="006849F7" w:rsidP="006849F7">
      <w:pPr>
        <w:rPr>
          <w:lang w:val="en-US"/>
        </w:rPr>
      </w:pPr>
      <w:r w:rsidRPr="00874B8D">
        <w:rPr>
          <w:sz w:val="22"/>
          <w:szCs w:val="22"/>
          <w:lang w:val="en-US"/>
        </w:rPr>
        <w:t>Asterisks indicate the primers used for probe generation.</w:t>
      </w:r>
    </w:p>
    <w:sectPr w:rsidR="00806CA6" w:rsidRPr="006849F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9F7"/>
    <w:rsid w:val="005E0722"/>
    <w:rsid w:val="006849F7"/>
    <w:rsid w:val="0080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9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9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566</Characters>
  <Application>Microsoft Office Word</Application>
  <DocSecurity>0</DocSecurity>
  <Lines>13</Lines>
  <Paragraphs>3</Paragraphs>
  <ScaleCrop>false</ScaleCrop>
  <Company>Hewlett-Packard</Company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s</dc:creator>
  <cp:lastModifiedBy>stefanos</cp:lastModifiedBy>
  <cp:revision>2</cp:revision>
  <dcterms:created xsi:type="dcterms:W3CDTF">2012-09-13T08:48:00Z</dcterms:created>
  <dcterms:modified xsi:type="dcterms:W3CDTF">2012-09-13T08:49:00Z</dcterms:modified>
</cp:coreProperties>
</file>